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78D" w:rsidRDefault="002658B9" w:rsidP="00DB7C91">
      <w:pPr>
        <w:adjustRightInd w:val="0"/>
        <w:snapToGrid w:val="0"/>
      </w:pPr>
      <w:r w:rsidRPr="002658B9">
        <w:rPr>
          <w:rFonts w:hint="eastAsia"/>
          <w:b/>
        </w:rPr>
        <w:t>Table S</w:t>
      </w:r>
      <w:r w:rsidR="00695AB1">
        <w:rPr>
          <w:rFonts w:hint="eastAsia"/>
          <w:b/>
        </w:rPr>
        <w:t>2</w:t>
      </w:r>
      <w:r>
        <w:rPr>
          <w:rFonts w:hint="eastAsia"/>
          <w:b/>
        </w:rPr>
        <w:t>.</w:t>
      </w:r>
      <w:r w:rsidRPr="002658B9">
        <w:rPr>
          <w:rFonts w:hint="eastAsia"/>
        </w:rPr>
        <w:t xml:space="preserve"> </w:t>
      </w:r>
      <w:r w:rsidRPr="002658B9">
        <w:t>The relative abundance</w:t>
      </w:r>
      <w:r w:rsidRPr="002658B9">
        <w:rPr>
          <w:rFonts w:hint="eastAsia"/>
        </w:rPr>
        <w:t xml:space="preserve"> of microbiota in genus level between carcinoma patients and postoperative patients.</w:t>
      </w:r>
    </w:p>
    <w:tbl>
      <w:tblPr>
        <w:tblpPr w:leftFromText="180" w:rightFromText="180" w:vertAnchor="text" w:horzAnchor="margin" w:tblpY="206"/>
        <w:tblOverlap w:val="never"/>
        <w:tblW w:w="9216" w:type="dxa"/>
        <w:tblLook w:val="04A0" w:firstRow="1" w:lastRow="0" w:firstColumn="1" w:lastColumn="0" w:noHBand="0" w:noVBand="1"/>
      </w:tblPr>
      <w:tblGrid>
        <w:gridCol w:w="3020"/>
        <w:gridCol w:w="1047"/>
        <w:gridCol w:w="1047"/>
        <w:gridCol w:w="1047"/>
        <w:gridCol w:w="1047"/>
        <w:gridCol w:w="1004"/>
        <w:gridCol w:w="1004"/>
      </w:tblGrid>
      <w:tr w:rsidR="0020478D" w:rsidRPr="00D434E4" w:rsidTr="0020478D">
        <w:trPr>
          <w:trHeight w:val="300"/>
        </w:trPr>
        <w:tc>
          <w:tcPr>
            <w:tcW w:w="3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Species name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  <w:lang w:val="en-GB"/>
              </w:rPr>
              <w:t>carcinoma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proofErr w:type="spellStart"/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  <w:lang w:val="en-GB"/>
              </w:rPr>
              <w:t>postoperation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Q 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51E+0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89E+0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58E+0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9.58E+0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9.18E-0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01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08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14E+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25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59E+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78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17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630543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Prevotella</w:t>
            </w:r>
            <w:proofErr w:type="spellEnd"/>
            <w:r w:rsidRPr="0063054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="0020478D"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07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41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9.72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53E+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53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17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Klebsiell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8.21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79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23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7.58E+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44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17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630543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Ruminococcus</w:t>
            </w:r>
            <w:proofErr w:type="spellEnd"/>
            <w:r w:rsidR="00630543" w:rsidRPr="0063054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gnavus</w:t>
            </w:r>
            <w:proofErr w:type="spellEnd"/>
            <w:r w:rsidR="00630543" w:rsidRPr="0063054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40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03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28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39E+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9.77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01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Catenibacterium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78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32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97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31E+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60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78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Holdemanell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31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86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62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32E+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74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17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Parvimona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48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45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69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51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77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48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Gemell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40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05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43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74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13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65E-02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Peptostreptococc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10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73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37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52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17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03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Porphyromona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8.63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36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96E-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92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44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82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Weissell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66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58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09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56E-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73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62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Granulicatell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56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65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02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04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99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88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Actinomyce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54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26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12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9.33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80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62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630543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Prevotella</w:t>
            </w:r>
            <w:proofErr w:type="spellEnd"/>
            <w:r w:rsidRPr="0063054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="0020478D"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32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22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29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72E+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24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10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630543" w:rsidP="00630543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U</w:t>
            </w:r>
            <w:r w:rsidR="0020478D"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nclassified</w:t>
            </w:r>
            <w:r w:rsidRPr="0063054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20478D"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Lactobacillale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48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31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13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30E-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05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55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630543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Tyzzerella</w:t>
            </w:r>
            <w:proofErr w:type="spellEnd"/>
            <w:r w:rsidRPr="0063054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="0020478D"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9.65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26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39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33E-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34E-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80E-02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Lachnospir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96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52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16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93E-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53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78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630543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Corynebacterium</w:t>
            </w:r>
            <w:r w:rsidR="00630543" w:rsidRPr="0063054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8.81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86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97E-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79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92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62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Sutterell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56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81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95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20E-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8.23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01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Faecalitale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36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10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09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90E-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14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03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630543" w:rsidP="00630543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Eubacterium</w:t>
            </w:r>
            <w:proofErr w:type="spellEnd"/>
            <w:r w:rsidRPr="0063054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20478D"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brachy</w:t>
            </w:r>
            <w:proofErr w:type="spellEnd"/>
            <w:r w:rsidRPr="0063054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="0020478D"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05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7.25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94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9.87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75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83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630543" w:rsidP="00630543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U</w:t>
            </w:r>
            <w:r w:rsidR="0020478D"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nclassified</w:t>
            </w:r>
            <w:r w:rsidRPr="0063054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20478D"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11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20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15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03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65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17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Alloprevotell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24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7.66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59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8.89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57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17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630543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Unclassified</w:t>
            </w:r>
            <w:r w:rsidRPr="0063054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20478D"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Oxalobacteraceae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87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06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48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58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24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65E-02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Pseudomona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96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84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96E-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86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71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88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Howardell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21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84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18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39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6.05E-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62E-02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Atopobium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7.47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03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78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7.52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40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62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Ralstoni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67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8.83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8.94E-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51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88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18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Lawsonell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29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80E-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97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8.81E-02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Microbacterium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18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7.25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25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10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Finegoldi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56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28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5.96E-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85E-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4.73E-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62E-01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Parascardovi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25E-03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14E-03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05E-04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72E-02</w:t>
            </w:r>
          </w:p>
        </w:tc>
      </w:tr>
      <w:tr w:rsidR="0020478D" w:rsidRPr="00D434E4" w:rsidTr="0020478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630543" w:rsidRDefault="0020478D" w:rsidP="00DB7C91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proofErr w:type="spellStart"/>
            <w:r w:rsidRPr="0063054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Leptotrichi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25E-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3.29E-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1.25E-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78D" w:rsidRPr="00D434E4" w:rsidRDefault="0020478D" w:rsidP="00DB7C91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D434E4">
              <w:rPr>
                <w:rFonts w:ascii="Calibri" w:eastAsia="宋体" w:hAnsi="Calibri" w:cs="宋体"/>
                <w:color w:val="000000"/>
                <w:kern w:val="0"/>
                <w:sz w:val="22"/>
              </w:rPr>
              <w:t>2.10E-01</w:t>
            </w:r>
          </w:p>
        </w:tc>
      </w:tr>
    </w:tbl>
    <w:p w:rsidR="0020478D" w:rsidRDefault="0020478D" w:rsidP="00DB7C91">
      <w:pPr>
        <w:adjustRightInd w:val="0"/>
        <w:snapToGrid w:val="0"/>
      </w:pPr>
    </w:p>
    <w:p w:rsidR="0020478D" w:rsidRDefault="00D41800" w:rsidP="00DB7C91">
      <w:pPr>
        <w:adjustRightInd w:val="0"/>
        <w:snapToGrid w:val="0"/>
      </w:pPr>
      <w:r w:rsidRPr="00433C76">
        <w:rPr>
          <w:rFonts w:ascii="Times New Roman" w:eastAsia="BwltrhAdvTTb5929f4c+03" w:hAnsi="Times New Roman" w:cs="Times New Roman"/>
          <w:color w:val="000000" w:themeColor="text1"/>
          <w:kern w:val="0"/>
          <w:sz w:val="20"/>
          <w:szCs w:val="20"/>
          <w:lang w:val="en-GB"/>
        </w:rPr>
        <w:t>Wilcoxon rank-sum test</w:t>
      </w:r>
      <w:r>
        <w:rPr>
          <w:rFonts w:ascii="Times New Roman" w:eastAsia="BwltrhAdvTTb5929f4c+03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.</w:t>
      </w:r>
      <w:bookmarkStart w:id="0" w:name="_GoBack"/>
      <w:bookmarkEnd w:id="0"/>
    </w:p>
    <w:p w:rsidR="0020478D" w:rsidRDefault="0020478D" w:rsidP="00DB7C91">
      <w:pPr>
        <w:adjustRightInd w:val="0"/>
        <w:snapToGrid w:val="0"/>
      </w:pPr>
    </w:p>
    <w:p w:rsidR="0020478D" w:rsidRDefault="0020478D" w:rsidP="00DB7C91">
      <w:pPr>
        <w:adjustRightInd w:val="0"/>
        <w:snapToGrid w:val="0"/>
      </w:pPr>
    </w:p>
    <w:p w:rsidR="0020478D" w:rsidRDefault="0020478D" w:rsidP="00DB7C91">
      <w:pPr>
        <w:adjustRightInd w:val="0"/>
        <w:snapToGrid w:val="0"/>
      </w:pPr>
    </w:p>
    <w:p w:rsidR="0020478D" w:rsidRDefault="0020478D" w:rsidP="00DB7C91">
      <w:pPr>
        <w:adjustRightInd w:val="0"/>
        <w:snapToGrid w:val="0"/>
      </w:pPr>
    </w:p>
    <w:p w:rsidR="0020478D" w:rsidRDefault="0020478D" w:rsidP="00DB7C91">
      <w:pPr>
        <w:adjustRightInd w:val="0"/>
        <w:snapToGrid w:val="0"/>
      </w:pPr>
    </w:p>
    <w:p w:rsidR="00D434E4" w:rsidRDefault="00D434E4" w:rsidP="00DB7C91">
      <w:pPr>
        <w:adjustRightInd w:val="0"/>
        <w:snapToGrid w:val="0"/>
      </w:pPr>
    </w:p>
    <w:p w:rsidR="00D434E4" w:rsidRDefault="00D434E4" w:rsidP="00DB7C91">
      <w:pPr>
        <w:adjustRightInd w:val="0"/>
        <w:snapToGrid w:val="0"/>
      </w:pPr>
    </w:p>
    <w:sectPr w:rsidR="00D43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53C7" w:rsidRDefault="009753C7" w:rsidP="00D434E4">
      <w:r>
        <w:separator/>
      </w:r>
    </w:p>
  </w:endnote>
  <w:endnote w:type="continuationSeparator" w:id="0">
    <w:p w:rsidR="009753C7" w:rsidRDefault="009753C7" w:rsidP="00D43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wltrhAdvTTb5929f4c+03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53C7" w:rsidRDefault="009753C7" w:rsidP="00D434E4">
      <w:r>
        <w:separator/>
      </w:r>
    </w:p>
  </w:footnote>
  <w:footnote w:type="continuationSeparator" w:id="0">
    <w:p w:rsidR="009753C7" w:rsidRDefault="009753C7" w:rsidP="00D434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9D0"/>
    <w:rsid w:val="0020478D"/>
    <w:rsid w:val="002658B9"/>
    <w:rsid w:val="002F09D0"/>
    <w:rsid w:val="00310DC7"/>
    <w:rsid w:val="003A1342"/>
    <w:rsid w:val="004F6AAD"/>
    <w:rsid w:val="005647D6"/>
    <w:rsid w:val="005B0D85"/>
    <w:rsid w:val="00630543"/>
    <w:rsid w:val="00695AB1"/>
    <w:rsid w:val="009753C7"/>
    <w:rsid w:val="00AC6E27"/>
    <w:rsid w:val="00AE39D0"/>
    <w:rsid w:val="00B90575"/>
    <w:rsid w:val="00BB532A"/>
    <w:rsid w:val="00D41800"/>
    <w:rsid w:val="00D434E4"/>
    <w:rsid w:val="00D44060"/>
    <w:rsid w:val="00DB7C91"/>
    <w:rsid w:val="00FF0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34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34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34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34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34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34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34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34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6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87</Words>
  <Characters>2207</Characters>
  <Application>Microsoft Office Word</Application>
  <DocSecurity>0</DocSecurity>
  <Lines>18</Lines>
  <Paragraphs>5</Paragraphs>
  <ScaleCrop>false</ScaleCrop>
  <Company>微软中国</Company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10</cp:revision>
  <dcterms:created xsi:type="dcterms:W3CDTF">2018-04-29T14:15:00Z</dcterms:created>
  <dcterms:modified xsi:type="dcterms:W3CDTF">2018-08-30T01:24:00Z</dcterms:modified>
</cp:coreProperties>
</file>